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tblLayout w:type="fixed"/>
        <w:tblLook w:val="0000" w:firstRow="0" w:lastRow="0" w:firstColumn="0" w:lastColumn="0" w:noHBand="0" w:noVBand="0"/>
      </w:tblPr>
      <w:tblGrid>
        <w:gridCol w:w="1701"/>
        <w:gridCol w:w="4075"/>
        <w:gridCol w:w="745"/>
        <w:gridCol w:w="709"/>
        <w:gridCol w:w="850"/>
        <w:gridCol w:w="1276"/>
      </w:tblGrid>
      <w:tr w:rsidR="005A6A7A" w:rsidRPr="00CB123C" w14:paraId="6D56A981" w14:textId="77777777" w:rsidTr="00995387">
        <w:trPr>
          <w:trHeight w:val="310"/>
        </w:trPr>
        <w:tc>
          <w:tcPr>
            <w:tcW w:w="9356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FD8057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Supplementary table 1    24 DE proteins in MMD vs HC</w:t>
            </w:r>
          </w:p>
        </w:tc>
      </w:tr>
      <w:tr w:rsidR="005A6A7A" w:rsidRPr="00CB123C" w14:paraId="5BD10A43" w14:textId="77777777" w:rsidTr="00995387">
        <w:trPr>
          <w:trHeight w:val="555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B19CB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Protein id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D5229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Protei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9DEBF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F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71C05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log2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EC952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P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2216C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UP.DOWN</w:t>
            </w:r>
          </w:p>
        </w:tc>
      </w:tr>
      <w:tr w:rsidR="005A6A7A" w:rsidRPr="00CB123C" w14:paraId="55AB1851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A61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0A090N7U9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7ED4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Retinoic acid receptor responder (Tazarotene induced) 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126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A40E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0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BF9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0B7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0F1E1420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C2D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0A0A0MSD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22F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Sushi, von Willebrand factor type A, EGF and pentraxin domain-containing protein 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69C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3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971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1B4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494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03A0E407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BA7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0A1L2BU3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FCF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nti-staphylococcal enterotoxin D heavy chain variable region (Fragment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25CD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53C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1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4D7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9DD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2C98D092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866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0A2U8J97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2D0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Ig heavy chain variable region (Fragment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2DB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2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02C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0C9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318B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795875AC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369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0A2U8J9C6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6E7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Ig heavy chain variable region (Fragment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5C3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72E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0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644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FFF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2FD8B74A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3F5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0A2Y9CYD6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EAF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Ig heavy chain variable region (Fragment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0DC3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5B8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0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436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905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702B4E2C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C646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0A2Y9CYE4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B68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Ig heavy chain variable region (Fragment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2CD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2A5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1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3D9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EE7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2B784DFF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E81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0A2Y9CYF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A3B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Ig heavy chain variable region (Fragment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3F2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2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D5E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8F7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1AB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5867D257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0AF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2IPI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DC6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HRV Fab N27-VL (Fragment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557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1FF1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D4A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D6D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409587CC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D447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8K06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B86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cDNA FLJ77880, highly similar to Homo sapiens angiopoietin-like 3, mRN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961D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5D1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1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8D0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FBD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3B001245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752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B1AHL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1D0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Fibulin-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6B4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3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1E17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FF3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423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03CF7F2D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B63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B2RCB8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101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cDNA, FLJ95971, highly similar to Homo sapiens protocadherin 12 (PCDH12), mRN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985E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655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0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3DD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E6A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62F5EF8D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8C6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B4DNZ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42C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cDNA FLJ57132, highly similar to Exostosin-like 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D9C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E50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0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7AA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36AD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79919CFE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D86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F8VUF6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1BBA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ecorin (Fragment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3C5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3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FDE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12A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8AF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0CBFA4BB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A5F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O95978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0CD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VH1 protein (Fragment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635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A70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1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331C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796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23777754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64A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P08567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9EB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Pleckstr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136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2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E58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C8CC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C04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6E84EC6B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9E0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P0C0L4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FEAC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Complement C4-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A5C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7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E84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2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117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A6A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01D62D44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EB4F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P2133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376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Filamin-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616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2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713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61C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7AE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443C38B0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3D6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Q13939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7EF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Calic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E0A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C67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25A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C17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6374CD23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7E9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Q6P089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721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IGH@ prote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091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589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1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04B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262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14277BB1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9F6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Q6PIK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8E5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IGL@ prote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312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CF8E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E8E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572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2012EFAA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0E6D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Q96JD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2F5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Amyloid lambda 6 light chain variable region NEG (Fragment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7AF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1A3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0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8A9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CDA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3D0CB6DC" w14:textId="77777777" w:rsidTr="00995387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811EB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Q9H4B7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84BAD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Tubulin beta-1 chai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00617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4.8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A89F4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3.8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F40AF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0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547B5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</w:tbl>
    <w:p w14:paraId="5B089FAE" w14:textId="0B2A4514" w:rsidR="005A6A7A" w:rsidRDefault="005A6A7A"/>
    <w:p w14:paraId="6FA8C071" w14:textId="77777777" w:rsidR="005A6A7A" w:rsidRDefault="005A6A7A">
      <w:pPr>
        <w:widowControl/>
        <w:spacing w:after="160" w:line="259" w:lineRule="auto"/>
        <w:jc w:val="left"/>
      </w:pPr>
      <w:r>
        <w:br w:type="page"/>
      </w:r>
    </w:p>
    <w:tbl>
      <w:tblPr>
        <w:tblW w:w="9214" w:type="dxa"/>
        <w:tblLayout w:type="fixed"/>
        <w:tblLook w:val="0000" w:firstRow="0" w:lastRow="0" w:firstColumn="0" w:lastColumn="0" w:noHBand="0" w:noVBand="0"/>
      </w:tblPr>
      <w:tblGrid>
        <w:gridCol w:w="4921"/>
        <w:gridCol w:w="608"/>
        <w:gridCol w:w="850"/>
        <w:gridCol w:w="992"/>
        <w:gridCol w:w="709"/>
        <w:gridCol w:w="1134"/>
      </w:tblGrid>
      <w:tr w:rsidR="005A6A7A" w:rsidRPr="00CB123C" w14:paraId="067BFA52" w14:textId="77777777" w:rsidTr="00995387">
        <w:trPr>
          <w:trHeight w:val="280"/>
        </w:trPr>
        <w:tc>
          <w:tcPr>
            <w:tcW w:w="9214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303DE8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lastRenderedPageBreak/>
              <w:t>Supplementary table 2   21 negative ion DE metabolites in MMD vs HC</w:t>
            </w:r>
          </w:p>
        </w:tc>
      </w:tr>
      <w:tr w:rsidR="005A6A7A" w:rsidRPr="00CB123C" w14:paraId="65BFAD75" w14:textId="77777777" w:rsidTr="00995387">
        <w:trPr>
          <w:trHeight w:val="295"/>
        </w:trPr>
        <w:tc>
          <w:tcPr>
            <w:tcW w:w="4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3ECE2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Metabolite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D77175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CC648E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log2F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E7B4E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P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1342C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RO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6F4BB3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</w:rPr>
              <w:t>Up.Down</w:t>
            </w:r>
          </w:p>
        </w:tc>
      </w:tr>
      <w:tr w:rsidR="005A6A7A" w:rsidRPr="00CB123C" w14:paraId="48E4CF9D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E585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imetghyl 4-Hydroxyisophthalat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FDE9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2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B30A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662C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6.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8BD5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4AA4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0122DBDD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D9CD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L-(-)-Glyceric aci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7BA8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BAAA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DB76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6.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0FCB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C220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0D36166D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954E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LPC 20: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BBEF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92DC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D338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6.9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FC4C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BD56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0478D97C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716C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N1-(1,3-diphenyl-1H-pyrazol-5-yl)-2-chlorobenzamid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2DA6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1FED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2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A01A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9.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D459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2C1F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3445579E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C23F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beta-Nicotinamide mononucleotid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CA43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53BA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2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F70A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9.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1ACD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02C0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0D35C004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F0AD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3-Methyl-2-oxobutanoic aci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0783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F69E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DCF8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1.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F526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7E8A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479C7096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40F6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Lignoceric Aci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FB3DE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2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4102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BC2F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1.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2622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D554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00F9D584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7F98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Traumatic aci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152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2245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99C2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2.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7C5D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D2B1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0EF78C87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0CE1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PC (4:0/18: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0325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7DFA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2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ADF2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2.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EE54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FC5E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6E76D0D0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6E29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11-dehydro Thromboxane B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ED87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3873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6A94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2.4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935B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F031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3A8785C0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5A9A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3-Methyladipic aci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97F4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3741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1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99F3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2.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F2EB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F316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5D56EB4A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2F34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PC (4:0/16: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C1DD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2D2A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1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7ED9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2.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2980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F9DD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237A35E8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D59D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PC (6:0/16:4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C4C6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915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1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19D9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2.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7668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5E7C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76DA3D07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2D2F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16-Hydroxyhexadecanoic aci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4CEE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19CE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E0E5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3.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9A66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0B19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59E9EAFE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43ED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cis-2-Decenoic aci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A826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9CF9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1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E690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3.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F940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E6E4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2CDEB124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8F18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N-{6-[4-(tert-butyl)phenoxy]-3-pyridinyl}-4-(trifluoromethyl)benzamid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5DCE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820E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3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3CE9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3.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9039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BB36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015F3523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E7E6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-Gluconic aci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51F52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F733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3EA7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3.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57BE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FA6D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1D8B79B0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6335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6-Deoxy-D-glucos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703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9CA9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F02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3.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3C8C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AAA1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7671F7EA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8262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(±)18-HEP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CC8D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1A0B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2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E962B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4.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3D0B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B58F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04C68052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0BE9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gamma-Glutamylmethionin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BDCE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6590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2CDA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4.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7F3D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1F16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064B3155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57EF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Capric aci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5886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2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E9EB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D029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4.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948C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9BFA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7B4B8F27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0497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PC (16:0/18:2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048C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4EA9D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9473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4.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E4CC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3ED1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57E1AFB1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FB86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LPC 20: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28E0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076D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1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CFCF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4.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06F4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B07A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  <w:tr w:rsidR="005A6A7A" w:rsidRPr="00CB123C" w14:paraId="238C6251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1DF637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22(S)-Hydroxycholesterol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7B5874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7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FCFDA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7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9BF39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4.7E-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DDD4B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97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3670A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725AA284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A47CA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Indole-3-acrylic acid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4F6B49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2.55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D3AE15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1.35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CA17F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4.9E-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058138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3B272C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up</w:t>
            </w:r>
          </w:p>
        </w:tc>
      </w:tr>
      <w:tr w:rsidR="005A6A7A" w:rsidRPr="00CB123C" w14:paraId="2DFE6D93" w14:textId="77777777" w:rsidTr="00995387">
        <w:trPr>
          <w:trHeight w:val="280"/>
        </w:trPr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199280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L-Cystin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15E561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7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0DB2DF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-0.3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3FFCA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4.9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C895B6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246333" w14:textId="77777777" w:rsidR="005A6A7A" w:rsidRPr="00CB123C" w:rsidRDefault="005A6A7A" w:rsidP="00995387">
            <w:pPr>
              <w:jc w:val="left"/>
              <w:rPr>
                <w:rFonts w:ascii="Times New Roman" w:eastAsia="Times New Roman" w:hAnsi="Times New Roman" w:cs="Times New Roman"/>
                <w:noProof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</w:rPr>
              <w:t>down</w:t>
            </w:r>
          </w:p>
        </w:tc>
      </w:tr>
    </w:tbl>
    <w:p w14:paraId="531C9919" w14:textId="55506159" w:rsidR="005A6A7A" w:rsidRDefault="005A6A7A"/>
    <w:p w14:paraId="07B37411" w14:textId="77777777" w:rsidR="005A6A7A" w:rsidRDefault="005A6A7A">
      <w:pPr>
        <w:widowControl/>
        <w:spacing w:after="160" w:line="259" w:lineRule="auto"/>
        <w:jc w:val="left"/>
      </w:pPr>
      <w:r>
        <w:br w:type="page"/>
      </w:r>
    </w:p>
    <w:tbl>
      <w:tblPr>
        <w:tblW w:w="10065" w:type="dxa"/>
        <w:tblLayout w:type="fixed"/>
        <w:tblLook w:val="0000" w:firstRow="0" w:lastRow="0" w:firstColumn="0" w:lastColumn="0" w:noHBand="0" w:noVBand="0"/>
      </w:tblPr>
      <w:tblGrid>
        <w:gridCol w:w="5245"/>
        <w:gridCol w:w="992"/>
        <w:gridCol w:w="851"/>
        <w:gridCol w:w="142"/>
        <w:gridCol w:w="850"/>
        <w:gridCol w:w="851"/>
        <w:gridCol w:w="1134"/>
      </w:tblGrid>
      <w:tr w:rsidR="005A6A7A" w:rsidRPr="00CB123C" w14:paraId="55EB689E" w14:textId="77777777" w:rsidTr="00995387">
        <w:trPr>
          <w:trHeight w:val="280"/>
        </w:trPr>
        <w:tc>
          <w:tcPr>
            <w:tcW w:w="10065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E4EF3C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w:lastRenderedPageBreak/>
              <w:t>Supplementary table 3  39 positive ion DE metabolites in MMD vs HC</w:t>
            </w:r>
          </w:p>
        </w:tc>
      </w:tr>
      <w:tr w:rsidR="005A6A7A" w:rsidRPr="00CB123C" w14:paraId="2A40C49F" w14:textId="77777777" w:rsidTr="00995387">
        <w:trPr>
          <w:trHeight w:val="295"/>
        </w:trPr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19663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w:t>Metaboli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74212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w:t>F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27C93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w:t>log2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5E9E0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w:t>P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E1D0C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w:t>RO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1358C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w:t>Up.Down</w:t>
            </w:r>
          </w:p>
        </w:tc>
      </w:tr>
      <w:tr w:rsidR="005A6A7A" w:rsidRPr="00CB123C" w14:paraId="72512C93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DFC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18:3e/19: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DA5B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B736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6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76EB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4292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A2D2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515E5269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FEE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Lysopc 18: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A0B2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59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C17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A8D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9D1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885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5FA65DC1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C7A0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17:1/18: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6B3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5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E7A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021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D3D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8D4B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52E6B5D1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A22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N-Acetyl-L-tyr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D73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0.71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D27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3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DA5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6E3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CED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7ECA4CE7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F71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N-[1-(4-methoxy-2-oxo-2H-pyran-6-yl)-2-methylbutyl]acet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9B0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0.2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3BA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3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377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6F82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917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2110F473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243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(2R,3S,4S,5R,6R)-2-(hydroxymethyl)-6-(propan-2-yloxy)oxane-3,4,5-tr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45B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61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AC27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176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C18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7D4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047C38E3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B4D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4-morpholinobenz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BC5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22.59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76E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3EC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730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640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124CC358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15F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17:2/17: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57E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3.36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155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8E39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76D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058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0CF84145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BC6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2-[3-(4-pyridyl)-1H-1,2,4-triazol-5-yl]pyr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35B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56.64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DB8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151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435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142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38D5267B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CA0A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henylpyruv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DD1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72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AA12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46A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9E3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196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571EEA10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15C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5-ethoxy-2-[(2,3,4,5,6-pentafluorobenzyl)thio]-1H-benzo[d]imid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25A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41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072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1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73A4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124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03E2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36FE0C57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566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bicyclo[2.2.2]oct-2-en-1-yl 4-methylbenzene-1-sulfo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B18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3.6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F7B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C40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223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C5B2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70FBFEB0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34C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SM (d14:0/20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9C72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78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CAE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0C1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625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969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410D11AB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68BF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1,4-dihydroxyheptadec-16-en-2-yl 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520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62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8F70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A1752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72B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ACB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62F821E0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ACA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2-Isopropylma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733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56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B1B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7DD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4879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0BB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30BBAA81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889A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Linoleoyl ethanol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DDF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56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4764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F71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BB2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643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375B0C10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F6A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Imidazolelac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1C5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7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57B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CD5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C5AF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8F7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15E1B6E8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A11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(±)17(18)-EpE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FDE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2.04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400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49CA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FCF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C6C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5E85B2AA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AA5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16:1/16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819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2.46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1C2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E02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FA8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F0E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06764F01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162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18:4e/2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7DD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45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4B2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7A1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D8A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D0F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777B9FD4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807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Acetylcyste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9B1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61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9CB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2425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FB5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1C7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726A83F3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7F9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18:5e/19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F0CE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6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E476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69D6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4CF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229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5F819B6C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F3D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N-[2,5-bis(2,2,2-trifluoroethoxy)benzoyl]-N'-(4-methoxyphenyl)u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74F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1D4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9FD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9E0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3E7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7F8ECAD7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4548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SM (d15:1/22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88A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56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49E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127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850D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29F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27F9E013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849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5-Henicosyl-1,3-benzened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FFF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8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F37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863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696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E0A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12913E0A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135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ibutyl sebac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D3A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82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D92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8AE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C8C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EE2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207AF4CD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C06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Levothyrox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0C4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34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AF4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1CD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4D6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1DC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43FDE87E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203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17:1/17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72E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77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3BF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5F5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A82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E3A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0A358747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0DA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17:0/17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9E6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67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B97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F0D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2852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C9ED2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71BE0D3F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6FF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L-Asparag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CB1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68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580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640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408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6EC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33570CE5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24F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N-Acetyl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B0EE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67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533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1222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079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E20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436B419A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8BA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Chole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479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38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1F6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8B5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ED1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0B9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5DF95647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9A6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L-(-)-alpha-Amino-epsilon-Caprolact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F7C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7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F2F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23C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586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D38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2C5F6138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CE2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3-hydroxy-1,5-diphenylpentan-1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4079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57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A41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D7D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781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2FE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678617AD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67B3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18:5e/2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2D5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45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D6C3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1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E6C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0D2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78FD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36D8E230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295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2-[5-(2-hydroxypropyl)oxolan-2-yl]propa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616B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17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20E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2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A58B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A6F0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0D6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063A9FBC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270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3-Acetyl-11-keto-β-boswel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037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58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C01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A2A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A82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9E9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2D04E5AE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AE7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20:3/20: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C36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99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0F4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F91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19E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D3B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73550D0C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01A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N6,N6,N6-Trimethyl-L-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3B6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69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BF98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3D02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1397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458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164542DC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2857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20:5e/17: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D74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4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10C9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4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2DAF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126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A70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  <w:tr w:rsidR="005A6A7A" w:rsidRPr="00CB123C" w14:paraId="46F74867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B5C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14:1e/22: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8F6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2.1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4E1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A2D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08AC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8926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7CE06865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69D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Lysopc 18: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2F74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27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408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FDD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0A0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E675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1C4DA31F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F66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-δ-Tocoph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D10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1.75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9EB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6330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515AE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AE1F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up</w:t>
            </w:r>
          </w:p>
        </w:tc>
      </w:tr>
      <w:tr w:rsidR="005A6A7A" w:rsidRPr="00CB123C" w14:paraId="6DC75B08" w14:textId="77777777" w:rsidTr="0099538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779727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PC (18:2e/18: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EEAA88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7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10E471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-0.4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18B65D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04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18FC9A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0.80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9F9295" w14:textId="77777777" w:rsidR="005A6A7A" w:rsidRPr="00CB123C" w:rsidRDefault="005A6A7A" w:rsidP="00995387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B123C">
              <w:rPr>
                <w:rFonts w:ascii="Times New Roman" w:eastAsia="Times New Roman" w:hAnsi="Times New Roman" w:cs="Times New Roman"/>
                <w:noProof/>
                <w:color w:val="000000"/>
              </w:rPr>
              <w:t>down</w:t>
            </w:r>
          </w:p>
        </w:tc>
      </w:tr>
    </w:tbl>
    <w:p w14:paraId="69CC150C" w14:textId="77777777" w:rsidR="00434B18" w:rsidRDefault="00434B18" w:rsidP="005A6A7A"/>
    <w:sectPr w:rsidR="00434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6A7A"/>
    <w:rsid w:val="00096DEA"/>
    <w:rsid w:val="000A05C5"/>
    <w:rsid w:val="001409A8"/>
    <w:rsid w:val="00270C44"/>
    <w:rsid w:val="00285F68"/>
    <w:rsid w:val="003279C5"/>
    <w:rsid w:val="00353827"/>
    <w:rsid w:val="00385BDE"/>
    <w:rsid w:val="003D6824"/>
    <w:rsid w:val="00434B18"/>
    <w:rsid w:val="00486B74"/>
    <w:rsid w:val="00487D88"/>
    <w:rsid w:val="004D35CD"/>
    <w:rsid w:val="004D69BA"/>
    <w:rsid w:val="005A6A7A"/>
    <w:rsid w:val="00600C18"/>
    <w:rsid w:val="00657B9A"/>
    <w:rsid w:val="006D376E"/>
    <w:rsid w:val="007420AE"/>
    <w:rsid w:val="007E25A2"/>
    <w:rsid w:val="008064E7"/>
    <w:rsid w:val="00876A35"/>
    <w:rsid w:val="008B52EF"/>
    <w:rsid w:val="009314E2"/>
    <w:rsid w:val="00941BF7"/>
    <w:rsid w:val="00A81E1C"/>
    <w:rsid w:val="00A84752"/>
    <w:rsid w:val="00A94D80"/>
    <w:rsid w:val="00AE2DBA"/>
    <w:rsid w:val="00B77F13"/>
    <w:rsid w:val="00C172DB"/>
    <w:rsid w:val="00C366A4"/>
    <w:rsid w:val="00CA6B28"/>
    <w:rsid w:val="00D92559"/>
    <w:rsid w:val="00D946DC"/>
    <w:rsid w:val="00ED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27846"/>
  <w15:chartTrackingRefBased/>
  <w15:docId w15:val="{2E665E29-CCFA-4AD7-B8F4-657A1390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A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420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0AE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2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4-11T14:12:00Z</dcterms:created>
  <dcterms:modified xsi:type="dcterms:W3CDTF">2023-04-11T14:25:00Z</dcterms:modified>
</cp:coreProperties>
</file>